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11A0E" w14:textId="6A50F783" w:rsidR="006622FE" w:rsidRPr="006622FE" w:rsidRDefault="006622FE" w:rsidP="0040173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lang w:eastAsia="nb-NO"/>
        </w:rPr>
      </w:pPr>
      <w:r w:rsidRPr="00CD0830">
        <w:rPr>
          <w:rFonts w:ascii="Times New Roman" w:eastAsia="Times New Roman" w:hAnsi="Times New Roman" w:cs="Times New Roman"/>
          <w:b/>
          <w:bCs/>
          <w:lang w:eastAsia="nb-NO"/>
        </w:rPr>
        <w:t xml:space="preserve">S3 Table. Metabolic equivalent of task min/day in physical activity categories </w:t>
      </w:r>
      <w:r>
        <w:rPr>
          <w:rFonts w:ascii="Times New Roman" w:eastAsia="Times New Roman" w:hAnsi="Times New Roman" w:cs="Times New Roman"/>
          <w:b/>
          <w:bCs/>
          <w:lang w:eastAsia="nb-NO"/>
        </w:rPr>
        <w:t>in</w:t>
      </w:r>
      <w:r w:rsidRPr="00CD0830">
        <w:rPr>
          <w:rFonts w:ascii="Times New Roman" w:eastAsia="Times New Roman" w:hAnsi="Times New Roman" w:cs="Times New Roman"/>
          <w:b/>
          <w:bCs/>
          <w:lang w:eastAsia="nb-NO"/>
        </w:rPr>
        <w:t xml:space="preserve"> the very low birth weight and control groups for weekdays and weekend days</w:t>
      </w:r>
      <w:r>
        <w:rPr>
          <w:rFonts w:ascii="Times New Roman" w:eastAsia="Times New Roman" w:hAnsi="Times New Roman" w:cs="Times New Roman"/>
          <w:b/>
          <w:bCs/>
          <w:lang w:eastAsia="nb-NO"/>
        </w:rPr>
        <w:t xml:space="preserve"> separately</w:t>
      </w:r>
      <w:r w:rsidRPr="00CD0830">
        <w:rPr>
          <w:rFonts w:ascii="Times New Roman" w:eastAsia="Times New Roman" w:hAnsi="Times New Roman" w:cs="Times New Roman"/>
          <w:b/>
          <w:bCs/>
          <w:lang w:eastAsia="nb-NO"/>
        </w:rPr>
        <w:t>. </w:t>
      </w:r>
    </w:p>
    <w:p w14:paraId="34724D33" w14:textId="4ED2A858" w:rsidR="00401731" w:rsidRPr="008371B0" w:rsidRDefault="00401731" w:rsidP="0040173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nb-NO"/>
        </w:rPr>
      </w:pPr>
      <w:r w:rsidRPr="008371B0">
        <w:rPr>
          <w:rFonts w:ascii="Times New Roman" w:eastAsia="Times New Roman" w:hAnsi="Times New Roman" w:cs="Times New Roman"/>
          <w:lang w:eastAsia="nb-NO"/>
        </w:rPr>
        <w:t> </w:t>
      </w:r>
    </w:p>
    <w:tbl>
      <w:tblPr>
        <w:tblW w:w="113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1418"/>
        <w:gridCol w:w="1275"/>
        <w:gridCol w:w="1418"/>
        <w:gridCol w:w="1559"/>
        <w:gridCol w:w="2126"/>
      </w:tblGrid>
      <w:tr w:rsidR="00BB7473" w:rsidRPr="008371B0" w14:paraId="51486B53" w14:textId="568BDCD9" w:rsidTr="00C869BA">
        <w:trPr>
          <w:trHeight w:val="300"/>
        </w:trPr>
        <w:tc>
          <w:tcPr>
            <w:tcW w:w="2268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200864B6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269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7D0C6305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VLBW (n=87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5F3FACE7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Control (n=109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3685" w:type="dxa"/>
            <w:gridSpan w:val="2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  <w:hideMark/>
          </w:tcPr>
          <w:p w14:paraId="72AB5E6D" w14:textId="31DE74B5" w:rsidR="004C7FA1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Mean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difference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(95%</w:t>
            </w:r>
            <w:r w:rsidR="006622FE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CI) </w:t>
            </w:r>
          </w:p>
          <w:p w14:paraId="27931990" w14:textId="185EDF0E" w:rsidR="00BB7473" w:rsidRPr="004C7FA1" w:rsidRDefault="00BB7473" w:rsidP="004C7FA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adjusted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for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cohort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, age and sex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nb-NO"/>
              </w:rPr>
              <w:t>a</w:t>
            </w: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</w:tr>
      <w:tr w:rsidR="00C869BA" w:rsidRPr="008371B0" w14:paraId="7A632B21" w14:textId="0FDFD983" w:rsidTr="00C869BA">
        <w:trPr>
          <w:trHeight w:val="300"/>
        </w:trPr>
        <w:tc>
          <w:tcPr>
            <w:tcW w:w="2268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  <w:hideMark/>
          </w:tcPr>
          <w:p w14:paraId="624A29F7" w14:textId="77777777" w:rsidR="00BB7473" w:rsidRPr="008371B0" w:rsidRDefault="00BB7473" w:rsidP="00E446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5238C843" w14:textId="77777777" w:rsidR="00BB7473" w:rsidRPr="008371B0" w:rsidRDefault="00BB7473" w:rsidP="00E4461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Mean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 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6767A2E1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 (SD)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 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0DE08B33" w14:textId="77777777" w:rsidR="00BB7473" w:rsidRPr="008371B0" w:rsidRDefault="00BB7473" w:rsidP="00E4461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Mean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 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7A48E7DC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 (SD)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 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3685" w:type="dxa"/>
            <w:gridSpan w:val="2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  <w:hideMark/>
          </w:tcPr>
          <w:p w14:paraId="59F3D5F0" w14:textId="77777777" w:rsidR="00BB7473" w:rsidRPr="008371B0" w:rsidRDefault="00BB7473" w:rsidP="00E44614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</w:p>
        </w:tc>
      </w:tr>
      <w:tr w:rsidR="00C869BA" w:rsidRPr="008371B0" w14:paraId="181ABC7A" w14:textId="65FAA1F9" w:rsidTr="00C869B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7A941D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Weekday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90F193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909AD4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906565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D8EBE3D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250F3C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0C67246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</w:p>
        </w:tc>
      </w:tr>
      <w:tr w:rsidR="00C869BA" w:rsidRPr="008371B0" w14:paraId="7DB38CF0" w14:textId="2932B4C6" w:rsidTr="00C869B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7D66C40B" w14:textId="383ACEFD" w:rsidR="00BB7473" w:rsidRPr="008371B0" w:rsidRDefault="00BB7473" w:rsidP="004F5A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MVPA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6A7BDCF8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157.9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2CD9036A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(93.0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1C64D3E0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197.5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6320EE19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120.3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015B17FE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    -43.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1EB415C3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(-75.6 to -13.8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  <w:tr w:rsidR="00C869BA" w:rsidRPr="008371B0" w14:paraId="0DAF294E" w14:textId="59C3C221" w:rsidTr="00C869B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5EB7947" w14:textId="2C836740" w:rsidR="00BB7473" w:rsidRPr="008371B0" w:rsidRDefault="00BB7473" w:rsidP="004F5A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Light P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988344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699.4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6F0A5E4" w14:textId="6CE31B5D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240.6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918DBAA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707.1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AFFFAB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226.3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F02726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   -17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1AC974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(-82.3 to 52.9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  <w:tr w:rsidR="00C869BA" w:rsidRPr="008371B0" w14:paraId="11FEB102" w14:textId="565BE909" w:rsidTr="00C869B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AC22B80" w14:textId="1756283B" w:rsidR="00BB7473" w:rsidRPr="008371B0" w:rsidRDefault="00BB7473" w:rsidP="004F5A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Sedentary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0B986E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 581.0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E38003" w14:textId="5F9D9E9E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162.9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B2DAF1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578.2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F861FF3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169.7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84834C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     5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1ADC22A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(-39.4 to 49.9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  <w:tr w:rsidR="00C869BA" w:rsidRPr="008371B0" w14:paraId="316E153C" w14:textId="0E0578CD" w:rsidTr="00C869B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2D954D8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Weekend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day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98C860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4BBF8C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00524C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6211F1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B570658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49B35DC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</w:p>
        </w:tc>
      </w:tr>
      <w:tr w:rsidR="00C869BA" w:rsidRPr="008371B0" w14:paraId="5F5DE47C" w14:textId="7F073B18" w:rsidTr="00C869BA">
        <w:trPr>
          <w:trHeight w:val="27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EABE55E" w14:textId="663A76F7" w:rsidR="00BB7473" w:rsidRPr="008371B0" w:rsidRDefault="00BB7473" w:rsidP="004F5A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MVPA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38B4819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130.3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159D827" w14:textId="3CDAF98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108.3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C60752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162.9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E137C46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147.1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C937F12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   -35.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17E8FC2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(-71.2 to -0.6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  <w:tr w:rsidR="00C869BA" w:rsidRPr="008371B0" w14:paraId="7AB520B2" w14:textId="7D9C81A5" w:rsidTr="00C869B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D13AED" w14:textId="5B6249AC" w:rsidR="00BB7473" w:rsidRPr="008371B0" w:rsidRDefault="00BB7473" w:rsidP="004F5A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Light P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CE7E2C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600.5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4CB435D" w14:textId="37A379A0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229.0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E41768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676.5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62DBB4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219.2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936A07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  -8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65735BB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(-150.2 to -23.0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  <w:tr w:rsidR="00C869BA" w:rsidRPr="008371B0" w14:paraId="5E3AC5CD" w14:textId="7D95002F" w:rsidTr="00C869B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AB10C85" w14:textId="23E8DC15" w:rsidR="00BB7473" w:rsidRPr="008371B0" w:rsidRDefault="00BB7473" w:rsidP="004F5A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Sedentary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53A1F24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575.6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1C94CDF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186.9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296C19B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517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C8E32CC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149.8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3F8DA1" w14:textId="77777777" w:rsidR="00BB7473" w:rsidRPr="008371B0" w:rsidRDefault="00BB7473" w:rsidP="00E446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      64.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F294B4E" w14:textId="77777777" w:rsidR="00BB7473" w:rsidRPr="008371B0" w:rsidRDefault="00BB7473" w:rsidP="00E446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(17.6 to 111.8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</w:tbl>
    <w:p w14:paraId="0FC33AD8" w14:textId="77777777" w:rsidR="00401731" w:rsidRPr="008371B0" w:rsidRDefault="00401731" w:rsidP="0040173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vertAlign w:val="superscript"/>
          <w:lang w:eastAsia="nb-NO"/>
        </w:rPr>
      </w:pPr>
    </w:p>
    <w:p w14:paraId="4FB51D20" w14:textId="77777777" w:rsidR="00401731" w:rsidRPr="00DB5273" w:rsidRDefault="00401731" w:rsidP="0040173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nb-NO"/>
        </w:rPr>
      </w:pPr>
      <w:proofErr w:type="spellStart"/>
      <w:r w:rsidRPr="00DB5273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nb-NO"/>
        </w:rPr>
        <w:t>a</w:t>
      </w:r>
      <w:r w:rsidRPr="00DB5273">
        <w:rPr>
          <w:rFonts w:ascii="Times New Roman" w:eastAsia="Times New Roman" w:hAnsi="Times New Roman" w:cs="Times New Roman"/>
          <w:color w:val="000000"/>
          <w:sz w:val="18"/>
          <w:szCs w:val="18"/>
          <w:lang w:eastAsia="nb-NO"/>
        </w:rPr>
        <w:t>Based</w:t>
      </w:r>
      <w:proofErr w:type="spellEnd"/>
      <w:r w:rsidRPr="00DB5273">
        <w:rPr>
          <w:rFonts w:ascii="Times New Roman" w:eastAsia="Times New Roman" w:hAnsi="Times New Roman" w:cs="Times New Roman"/>
          <w:color w:val="000000"/>
          <w:sz w:val="18"/>
          <w:szCs w:val="18"/>
          <w:lang w:eastAsia="nb-NO"/>
        </w:rPr>
        <w:t xml:space="preserve"> on bias-corrected and accelerated bootstrap.  </w:t>
      </w:r>
    </w:p>
    <w:p w14:paraId="722B385A" w14:textId="77777777" w:rsidR="00401731" w:rsidRPr="00DB5273" w:rsidRDefault="00401731" w:rsidP="0040173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nb-NO"/>
        </w:rPr>
      </w:pPr>
      <w:r w:rsidRPr="00DB5273">
        <w:rPr>
          <w:rFonts w:ascii="Times New Roman" w:eastAsia="Times New Roman" w:hAnsi="Times New Roman" w:cs="Times New Roman"/>
          <w:sz w:val="18"/>
          <w:szCs w:val="18"/>
          <w:lang w:eastAsia="nb-NO"/>
        </w:rPr>
        <w:t> 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Abbreviations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: CI=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confidence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interval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; MVPA=moderate to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vigorous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physical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activity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; SD=standard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deviation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; VLBW=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very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low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birth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weight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.</w:t>
      </w:r>
      <w:r w:rsidRPr="00DB5273">
        <w:rPr>
          <w:rFonts w:ascii="Times New Roman" w:eastAsia="Times New Roman" w:hAnsi="Times New Roman" w:cs="Times New Roman"/>
          <w:sz w:val="18"/>
          <w:szCs w:val="18"/>
          <w:lang w:eastAsia="nb-NO"/>
        </w:rPr>
        <w:t>  </w:t>
      </w:r>
    </w:p>
    <w:p w14:paraId="7A277905" w14:textId="77777777" w:rsidR="00CB2B8E" w:rsidRDefault="00CB2B8E"/>
    <w:sectPr w:rsidR="00CB2B8E" w:rsidSect="004017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731"/>
    <w:rsid w:val="00084329"/>
    <w:rsid w:val="000A276A"/>
    <w:rsid w:val="001B054F"/>
    <w:rsid w:val="002F65B7"/>
    <w:rsid w:val="00327C8A"/>
    <w:rsid w:val="00381A82"/>
    <w:rsid w:val="00401731"/>
    <w:rsid w:val="004C7FA1"/>
    <w:rsid w:val="004F5A64"/>
    <w:rsid w:val="005249CD"/>
    <w:rsid w:val="006021C4"/>
    <w:rsid w:val="006622FE"/>
    <w:rsid w:val="008745B5"/>
    <w:rsid w:val="009341E8"/>
    <w:rsid w:val="00960C51"/>
    <w:rsid w:val="00AE49BE"/>
    <w:rsid w:val="00B210AC"/>
    <w:rsid w:val="00B23D6C"/>
    <w:rsid w:val="00B7546C"/>
    <w:rsid w:val="00B806C2"/>
    <w:rsid w:val="00BB7473"/>
    <w:rsid w:val="00BC6973"/>
    <w:rsid w:val="00C419F0"/>
    <w:rsid w:val="00C471FF"/>
    <w:rsid w:val="00C869BA"/>
    <w:rsid w:val="00CB2B8E"/>
    <w:rsid w:val="00CD539D"/>
    <w:rsid w:val="00D058C6"/>
    <w:rsid w:val="00E24F99"/>
    <w:rsid w:val="00E44614"/>
    <w:rsid w:val="00ED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6536899"/>
  <w15:chartTrackingRefBased/>
  <w15:docId w15:val="{BF3C2376-CD38-4C1B-9B98-FDE9423D0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73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17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7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7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7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7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7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7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7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7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7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7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7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7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7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7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7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7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7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7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17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7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17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731"/>
    <w:pPr>
      <w:spacing w:before="160"/>
      <w:jc w:val="center"/>
    </w:pPr>
    <w:rPr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17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731"/>
    <w:pPr>
      <w:ind w:left="720"/>
      <w:contextualSpacing/>
    </w:pPr>
    <w:rPr>
      <w:kern w:val="2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17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7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7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73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84329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F65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5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5B7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5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5B7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b025ecc-1fcc-4a93-a030-26278ccad1cf">
      <Terms xmlns="http://schemas.microsoft.com/office/infopath/2007/PartnerControls"/>
    </lcf76f155ced4ddcb4097134ff3c332f>
    <TaxCatchAll xmlns="9d1ef99d-2fc5-4516-bcc4-b0d99f2a60b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3260379D57B34D9E775B1105F58F05" ma:contentTypeVersion="15" ma:contentTypeDescription="Create a new document." ma:contentTypeScope="" ma:versionID="6b9dbe4ca1caa2d1a068213d427e90d2">
  <xsd:schema xmlns:xsd="http://www.w3.org/2001/XMLSchema" xmlns:xs="http://www.w3.org/2001/XMLSchema" xmlns:p="http://schemas.microsoft.com/office/2006/metadata/properties" xmlns:ns2="bb025ecc-1fcc-4a93-a030-26278ccad1cf" xmlns:ns3="9d1ef99d-2fc5-4516-bcc4-b0d99f2a60bf" targetNamespace="http://schemas.microsoft.com/office/2006/metadata/properties" ma:root="true" ma:fieldsID="7bd5b421297150fbd7867c86a7998ec9" ns2:_="" ns3:_="">
    <xsd:import namespace="bb025ecc-1fcc-4a93-a030-26278ccad1cf"/>
    <xsd:import namespace="9d1ef99d-2fc5-4516-bcc4-b0d99f2a60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025ecc-1fcc-4a93-a030-26278ccad1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1ef99d-2fc5-4516-bcc4-b0d99f2a60b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988a0e47-e0b5-4d6d-ab60-a1c84baae9a7}" ma:internalName="TaxCatchAll" ma:showField="CatchAllData" ma:web="9d1ef99d-2fc5-4516-bcc4-b0d99f2a60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B75F0F-7783-424E-8956-4D8F17F984DB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9d1ef99d-2fc5-4516-bcc4-b0d99f2a60bf"/>
    <ds:schemaRef ds:uri="bb025ecc-1fcc-4a93-a030-26278ccad1c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DE7EF35-E139-46D2-8D91-50A4953D57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2F9F57-AC82-4CD3-BC8C-FFD6BE11A6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896</Characters>
  <Application>Microsoft Office Word</Application>
  <DocSecurity>0</DocSecurity>
  <Lines>24</Lines>
  <Paragraphs>11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Dahl Benum</dc:creator>
  <cp:keywords/>
  <dc:description/>
  <cp:lastModifiedBy>Silje Dahl Benum</cp:lastModifiedBy>
  <cp:revision>5</cp:revision>
  <dcterms:created xsi:type="dcterms:W3CDTF">2024-10-18T08:26:00Z</dcterms:created>
  <dcterms:modified xsi:type="dcterms:W3CDTF">2024-10-19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3260379D57B34D9E775B1105F58F05</vt:lpwstr>
  </property>
  <property fmtid="{D5CDD505-2E9C-101B-9397-08002B2CF9AE}" pid="3" name="MediaServiceImageTags">
    <vt:lpwstr/>
  </property>
</Properties>
</file>